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C257" w14:textId="77777777" w:rsidR="001120B4" w:rsidRDefault="001120B4" w:rsidP="001120B4">
      <w:pPr>
        <w:rPr>
          <w:b/>
          <w:bCs/>
        </w:rPr>
      </w:pPr>
      <w:r>
        <w:rPr>
          <w:b/>
          <w:bCs/>
        </w:rPr>
        <w:t>Appendix 1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992"/>
        <w:gridCol w:w="851"/>
        <w:gridCol w:w="850"/>
        <w:gridCol w:w="1134"/>
        <w:gridCol w:w="709"/>
      </w:tblGrid>
      <w:tr w:rsidR="001120B4" w:rsidRPr="00B936BA" w14:paraId="1596380B" w14:textId="77777777" w:rsidTr="00D10F54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713B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8E0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ry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286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us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3E4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sal suffo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E07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sal burn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E61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sal open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9DF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ed air sens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69D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1120B4" w:rsidRPr="00B936BA" w14:paraId="6E8E8F7E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AB8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2AD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C8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7AF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6B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86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0D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B66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10E68B2F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BB3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790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ECB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389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F7D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621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2A0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48C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633BDF13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521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B87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4FA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E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CCE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8E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45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E8E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7080DC7E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D118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3C7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F2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925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329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02A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8A1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952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120B4" w:rsidRPr="00B936BA" w14:paraId="209FB88E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AEE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D72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2F8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D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EBA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C74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C58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E5D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1120B4" w:rsidRPr="00B936BA" w14:paraId="0880C2F7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DE7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CAD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F3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79B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EED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4A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C2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83E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2326ACC4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231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28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8D0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B38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A49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CA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C96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943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04F0BFA9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AA2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6B6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D75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EF6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8D2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BEC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CFE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A7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120B4" w:rsidRPr="00B936BA" w14:paraId="43283F6F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721D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937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CFF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FB4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015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7C2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200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FB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72BF8AC7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4ADB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2F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2E8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E05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52E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637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E0D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269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120B4" w:rsidRPr="00B936BA" w14:paraId="1B1AFEE8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44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DE3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09E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497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7D4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C9D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D82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660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120B4" w:rsidRPr="00B936BA" w14:paraId="2B9AEF90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B94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14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F2C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B43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CDF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6B3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26E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4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2D8C69D3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3FE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690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77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85C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42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413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263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841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1120B4" w:rsidRPr="00B936BA" w14:paraId="146E30F2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A1D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4F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387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EAD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5FF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733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528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284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120B4" w:rsidRPr="00B936BA" w14:paraId="7D10D6BB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5EC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A7D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FCF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593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3E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E5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0F4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E4D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1120B4" w:rsidRPr="00B936BA" w14:paraId="5C90D441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C0D8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CA2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100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094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D0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94E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DBC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8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1120B4" w:rsidRPr="00B936BA" w14:paraId="29CE74D7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2A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766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F47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F85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7D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266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856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929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30950230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33D8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DA3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FCF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93B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08C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B68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38C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35C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4BDBBFDE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BEA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11D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763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FC2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E63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BF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EE9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D3F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20E80692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869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E14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A19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B8D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85D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677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27D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B85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1120B4" w:rsidRPr="00B936BA" w14:paraId="287335A1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CE5C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3F3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5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B69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0B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AF8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E66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68B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120B4" w:rsidRPr="00B936BA" w14:paraId="0A958737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35C8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20C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89E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D5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48F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AB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880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FAF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120B4" w:rsidRPr="00B936BA" w14:paraId="5D84A7E6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1197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81B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CAE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EB2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9B2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6D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BB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51A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1120B4" w:rsidRPr="00B936BA" w14:paraId="7A4773A4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100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E7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A88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6C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AB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ADE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6D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3BDD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1408D9BA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48CD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9B7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60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7AB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4BA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FDF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839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FA6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1120B4" w:rsidRPr="00B936BA" w14:paraId="26213466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7BE7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3C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B75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99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054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5A5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DA5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6B0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2625599C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C8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E6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6E2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FEB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F0C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83F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8E3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A44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120B4" w:rsidRPr="00B936BA" w14:paraId="4493AD72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327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1B9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B1C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C6B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D61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E22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D0C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322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120B4" w:rsidRPr="00B936BA" w14:paraId="5BD60956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D49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98F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7D2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AC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F0E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7B0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C5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8D7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40D7F89F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12C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B47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DF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B3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102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969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AEB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75F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120B4" w:rsidRPr="00B936BA" w14:paraId="34766369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CED1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06B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455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0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11C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221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C74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FE9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1120B4" w:rsidRPr="00B936BA" w14:paraId="59B8AFB4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7F59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8C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02A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D79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AF4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95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0B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921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1120B4" w:rsidRPr="00B936BA" w14:paraId="46A852BB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6D3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0B1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D80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59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BF2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BE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C26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971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2D81A660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9B29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5B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5EA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24E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866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928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1E7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7CA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120B4" w:rsidRPr="00B936BA" w14:paraId="5AB4CD0F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81F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0F4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2C5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17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0E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05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721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DF4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05208998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949C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0E8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DD9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9D5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97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D59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B6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D3F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1120B4" w:rsidRPr="00B936BA" w14:paraId="4A6886B9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3E0C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242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00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A5B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AC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4EB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AD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01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120B4" w:rsidRPr="00B936BA" w14:paraId="3ED572A5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4C4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7A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86E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DF4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6ED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311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B99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9D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120B4" w:rsidRPr="00B936BA" w14:paraId="21B6BCBF" w14:textId="77777777" w:rsidTr="00D10F54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6D9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MS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83A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83A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590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C2A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66D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237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728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tbl>
      <w:tblPr>
        <w:tblpPr w:leftFromText="180" w:rightFromText="180" w:vertAnchor="page" w:horzAnchor="margin" w:tblpY="881"/>
        <w:tblW w:w="6214" w:type="dxa"/>
        <w:tblLook w:val="04A0" w:firstRow="1" w:lastRow="0" w:firstColumn="1" w:lastColumn="0" w:noHBand="0" w:noVBand="1"/>
      </w:tblPr>
      <w:tblGrid>
        <w:gridCol w:w="654"/>
        <w:gridCol w:w="700"/>
        <w:gridCol w:w="720"/>
        <w:gridCol w:w="902"/>
        <w:gridCol w:w="705"/>
        <w:gridCol w:w="850"/>
        <w:gridCol w:w="993"/>
        <w:gridCol w:w="690"/>
      </w:tblGrid>
      <w:tr w:rsidR="001120B4" w:rsidRPr="00B936BA" w14:paraId="19A8F53E" w14:textId="77777777" w:rsidTr="00D10F54">
        <w:trPr>
          <w:trHeight w:val="320"/>
        </w:trPr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A4D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lastRenderedPageBreak/>
              <w:t>Patie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4B9C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Dryne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88A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rusting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0E2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asal suffocat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39A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asal burn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3C1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asal open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83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Impaired air sensatio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726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Total</w:t>
            </w:r>
          </w:p>
        </w:tc>
      </w:tr>
      <w:tr w:rsidR="001120B4" w:rsidRPr="00B936BA" w14:paraId="6C4D02BD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49F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0AF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C9A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CCC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0EA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9E7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48F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71D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120B4" w:rsidRPr="00B936BA" w14:paraId="64990DE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061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97A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751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B8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533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5B4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F8B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B3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1120B4" w:rsidRPr="00B936BA" w14:paraId="3E0F847A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1A8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9A8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35A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B32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4E7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F16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7D5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6D2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</w:t>
            </w:r>
          </w:p>
        </w:tc>
      </w:tr>
      <w:tr w:rsidR="001120B4" w:rsidRPr="00B936BA" w14:paraId="6C41A529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1A3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2D9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8E2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9D5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531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B1E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0A9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FB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120B4" w:rsidRPr="00B936BA" w14:paraId="661904E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0A4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634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E0A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1BF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CC0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524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2B4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9AA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120B4" w:rsidRPr="00B936BA" w14:paraId="60D595A0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F9C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AF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3BC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C4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281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8F1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0B1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2F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1120B4" w:rsidRPr="00B936BA" w14:paraId="0EC11BDE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F4D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278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52B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386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C64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32C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39A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B60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</w:t>
            </w:r>
          </w:p>
        </w:tc>
      </w:tr>
      <w:tr w:rsidR="001120B4" w:rsidRPr="00B936BA" w14:paraId="28B9EDCF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D2E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33F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5D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4F0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D4C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D5F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529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6FF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</w:t>
            </w:r>
          </w:p>
        </w:tc>
      </w:tr>
      <w:tr w:rsidR="001120B4" w:rsidRPr="00B936BA" w14:paraId="55A41060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F5F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ECE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19C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1E1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468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9CE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CE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B26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</w:t>
            </w:r>
          </w:p>
        </w:tc>
      </w:tr>
      <w:tr w:rsidR="001120B4" w:rsidRPr="00B936BA" w14:paraId="6A4093BA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044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C8C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E5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0C4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407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75D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8E8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AD4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387E0DB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3337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AD5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56D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88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2D0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ABB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94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C8B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</w:t>
            </w:r>
          </w:p>
        </w:tc>
      </w:tr>
      <w:tr w:rsidR="001120B4" w:rsidRPr="00B936BA" w14:paraId="76E20DE9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FB4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57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382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5D4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0B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6EF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0E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F34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120B4" w:rsidRPr="00B936BA" w14:paraId="3973473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8E0B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132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091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CBD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A87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6B8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C7C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9CB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120B4" w:rsidRPr="00B936BA" w14:paraId="17ED4D5C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D2F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FF6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FC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4EB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9FE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C14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AE0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62F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4A2472D5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706F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F3A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A7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5A4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AF8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EEC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A0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3E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1120B4" w:rsidRPr="00B936BA" w14:paraId="4B169013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74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96B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1F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B23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364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17C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945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BB2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120B4" w:rsidRPr="00B936BA" w14:paraId="3E4F9F3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F8A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62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22D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D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B0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E8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57F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D85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120B4" w:rsidRPr="00B936BA" w14:paraId="4708FD9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A74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D4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D0F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063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A44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F1C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9C7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338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0FB02DF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5622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2CB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F6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895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0B3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AAB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88A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05E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492A5DAF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208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6B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93A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40D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436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BA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4F1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1DF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44B7120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D631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0A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893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38B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7D8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7A1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92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2A6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120B4" w:rsidRPr="00B936BA" w14:paraId="257270F9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45E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5A9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B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5A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917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401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06A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D24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7514214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F4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B5F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C0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C5E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668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842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21E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B06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2193E1C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9409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DEA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90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658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CD0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0E4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66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37A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</w:t>
            </w:r>
          </w:p>
        </w:tc>
      </w:tr>
      <w:tr w:rsidR="001120B4" w:rsidRPr="00B936BA" w14:paraId="1B8B869D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2AF1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3A5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E15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D0F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8D3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552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EC5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A50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00E8B33B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E7B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33A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BE3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A87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A3B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A7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77E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65A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21ECD6B9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7FB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E8B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A9D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C81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78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927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E9E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E4E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1DAFE3D0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D29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28F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E9A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1FB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3C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9CE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86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93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74CB1B2A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6FCF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62D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C71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F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F9C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C1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C45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AFC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48AEF428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0B1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D0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A5E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B6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C6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886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9E1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49D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139BEE8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72B4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AD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FAA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572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0B7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0EB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D36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19F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35E42C6D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35B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84D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24A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4B7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14A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579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C8B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4A6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120B4" w:rsidRPr="00B936BA" w14:paraId="3046774F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2C7D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778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224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79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9C4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147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A83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2C6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40C9D4C7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F05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D68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73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B24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F7F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5C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329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50C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0AAC5E64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A1A3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A31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57A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D1F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26A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D5C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BF2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9A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621913DB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EA30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EE5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3E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8FC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923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434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36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047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120B4" w:rsidRPr="00B936BA" w14:paraId="2B9842DD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B576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683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61C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669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768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1F8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CCB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A12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2A73310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EF21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8C7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BC5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6E1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341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286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A73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E51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779E1B26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827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7CB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A43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B81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3C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54D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07F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0BA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006F7195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68F5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4E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A8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BF8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61E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F6E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4FD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8C4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120B4" w:rsidRPr="00B936BA" w14:paraId="01027411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1E0C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7FB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343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006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80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B9B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464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CC1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4</w:t>
            </w:r>
          </w:p>
        </w:tc>
      </w:tr>
      <w:tr w:rsidR="001120B4" w:rsidRPr="00B936BA" w14:paraId="152D3451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697F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lastRenderedPageBreak/>
              <w:t>ESS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054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64EE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E1E4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C31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2C5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B70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8FCC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7A6FBB18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CB8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24E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AF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FE2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128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A286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C958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0691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120B4" w:rsidRPr="00B936BA" w14:paraId="61EA48FC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806E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C76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03FA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58D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69A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CF37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41C2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5B9B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120B4" w:rsidRPr="00B936BA" w14:paraId="14086A51" w14:textId="77777777" w:rsidTr="00D10F54">
        <w:trPr>
          <w:trHeight w:val="320"/>
        </w:trPr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D92A" w14:textId="77777777" w:rsidR="001120B4" w:rsidRPr="00B936BA" w:rsidRDefault="001120B4" w:rsidP="00D10F5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ESS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167F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D1BD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241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62F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4F5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E7B0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3F39" w14:textId="77777777" w:rsidR="001120B4" w:rsidRPr="00B936BA" w:rsidRDefault="001120B4" w:rsidP="00D10F54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B936BA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</w:tbl>
    <w:p w14:paraId="21E35B9A" w14:textId="77777777" w:rsidR="001120B4" w:rsidRDefault="001120B4" w:rsidP="001120B4">
      <w:pPr>
        <w:rPr>
          <w:b/>
          <w:bCs/>
        </w:rPr>
      </w:pPr>
    </w:p>
    <w:p w14:paraId="2A3DE2F0" w14:textId="77777777" w:rsidR="001120B4" w:rsidRDefault="001120B4" w:rsidP="001120B4">
      <w:pPr>
        <w:rPr>
          <w:b/>
          <w:bCs/>
        </w:rPr>
      </w:pPr>
    </w:p>
    <w:p w14:paraId="2337C950" w14:textId="77777777" w:rsidR="001120B4" w:rsidRDefault="001120B4" w:rsidP="001120B4">
      <w:pPr>
        <w:rPr>
          <w:b/>
          <w:bCs/>
        </w:rPr>
      </w:pPr>
    </w:p>
    <w:p w14:paraId="2E32B76A" w14:textId="77777777" w:rsidR="001120B4" w:rsidRDefault="001120B4" w:rsidP="001120B4">
      <w:pPr>
        <w:rPr>
          <w:b/>
          <w:bCs/>
        </w:rPr>
      </w:pPr>
    </w:p>
    <w:p w14:paraId="6AB31D92" w14:textId="77777777" w:rsidR="001120B4" w:rsidRDefault="001120B4" w:rsidP="001120B4">
      <w:pPr>
        <w:rPr>
          <w:b/>
          <w:bCs/>
        </w:rPr>
      </w:pPr>
    </w:p>
    <w:p w14:paraId="0FF79F09" w14:textId="77777777" w:rsidR="00031E17" w:rsidRDefault="00031E17"/>
    <w:sectPr w:rsidR="0003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0B4"/>
    <w:rsid w:val="00031E17"/>
    <w:rsid w:val="000A20C9"/>
    <w:rsid w:val="001120B4"/>
    <w:rsid w:val="007B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A0CB8"/>
  <w15:chartTrackingRefBased/>
  <w15:docId w15:val="{CC18D5D1-571B-584A-8F00-87ACD038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718</Characters>
  <Application>Microsoft Office Word</Application>
  <DocSecurity>0</DocSecurity>
  <Lines>23</Lines>
  <Paragraphs>1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untobi Rotimi</dc:creator>
  <cp:keywords/>
  <dc:description/>
  <cp:lastModifiedBy>Oloruntobi Rotimi</cp:lastModifiedBy>
  <cp:revision>1</cp:revision>
  <dcterms:created xsi:type="dcterms:W3CDTF">2024-08-20T11:00:00Z</dcterms:created>
  <dcterms:modified xsi:type="dcterms:W3CDTF">2024-08-20T11:02:00Z</dcterms:modified>
</cp:coreProperties>
</file>